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7499" w:rsidRPr="0060386C" w:rsidRDefault="0059732A" w:rsidP="006A7499">
      <w:pPr>
        <w:widowControl w:val="0"/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dditional file 1: </w:t>
      </w:r>
      <w:r w:rsidR="00071610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r w:rsidR="00071610">
        <w:rPr>
          <w:rFonts w:ascii="Times New Roman" w:hAnsi="Times New Roman" w:cs="Times New Roman"/>
          <w:b/>
          <w:sz w:val="24"/>
        </w:rPr>
        <w:t>1.</w:t>
      </w:r>
      <w:bookmarkStart w:id="0" w:name="_GoBack"/>
      <w:bookmarkEnd w:id="0"/>
      <w:r w:rsidR="006A7499" w:rsidRPr="0060386C">
        <w:rPr>
          <w:rFonts w:ascii="Times New Roman" w:hAnsi="Times New Roman" w:cs="Times New Roman"/>
          <w:b/>
          <w:sz w:val="24"/>
        </w:rPr>
        <w:t xml:space="preserve"> Positional candidate genes categorized by </w:t>
      </w:r>
      <w:r w:rsidR="006A7499">
        <w:rPr>
          <w:rFonts w:ascii="Times New Roman" w:hAnsi="Times New Roman" w:cs="Times New Roman"/>
          <w:b/>
          <w:sz w:val="24"/>
        </w:rPr>
        <w:t xml:space="preserve">location for co-localized QTL </w:t>
      </w:r>
    </w:p>
    <w:tbl>
      <w:tblPr>
        <w:tblStyle w:val="TableGrid2"/>
        <w:tblW w:w="822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02"/>
        <w:gridCol w:w="1346"/>
        <w:gridCol w:w="5279"/>
      </w:tblGrid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left w:w="28" w:type="dxa"/>
              <w:right w:w="28" w:type="dxa"/>
            </w:tcMar>
          </w:tcPr>
          <w:p w:rsidR="006A7499" w:rsidRPr="005E7D46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sition and trait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A7499" w:rsidRPr="005E7D46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7D46">
              <w:rPr>
                <w:rFonts w:ascii="Times New Roman" w:hAnsi="Times New Roman" w:cs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5279" w:type="dxa"/>
            <w:tcMar>
              <w:left w:w="28" w:type="dxa"/>
              <w:right w:w="28" w:type="dxa"/>
            </w:tcMar>
          </w:tcPr>
          <w:p w:rsidR="006A7499" w:rsidRPr="005E7D46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7D46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vMerge w:val="restart"/>
            <w:tcMar>
              <w:left w:w="28" w:type="dxa"/>
              <w:right w:w="28" w:type="dxa"/>
            </w:tcMar>
          </w:tcPr>
          <w:p w:rsidR="006A7499" w:rsidRPr="009C4627" w:rsidRDefault="006A7499" w:rsidP="00B745D0">
            <w:pPr>
              <w:widowControl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C4627">
              <w:rPr>
                <w:rFonts w:ascii="Times New Roman" w:hAnsi="Times New Roman" w:cs="Times New Roman"/>
                <w:b/>
                <w:sz w:val="18"/>
                <w:szCs w:val="18"/>
              </w:rPr>
              <w:t>GGA10: 3-4 Mb</w:t>
            </w:r>
          </w:p>
          <w:p w:rsidR="006A7499" w:rsidRDefault="006A7499" w:rsidP="00B745D0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u20</w:t>
            </w:r>
          </w:p>
          <w:p w:rsidR="006A7499" w:rsidRDefault="006A7499" w:rsidP="00B745D0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  <w:p w:rsidR="006A7499" w:rsidRDefault="006A7499" w:rsidP="00B745D0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-20</w:t>
            </w:r>
          </w:p>
          <w:p w:rsidR="006A7499" w:rsidRPr="00EB273B" w:rsidRDefault="006A7499" w:rsidP="00B745D0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UBE2Q2</w:t>
            </w:r>
          </w:p>
        </w:tc>
        <w:tc>
          <w:tcPr>
            <w:tcW w:w="5279" w:type="dxa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ubiquitin-conjugating enzyme E2Q family member 2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19248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vMerge/>
            <w:tcMar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CHRNB4</w:t>
            </w:r>
          </w:p>
        </w:tc>
        <w:tc>
          <w:tcPr>
            <w:tcW w:w="5279" w:type="dxa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neuronal acetylcholine receptor subunit beta-4 precursor [Source:RefSeq peptide;Acc:NP_990150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vMerge/>
            <w:tcMar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CHRNA3</w:t>
            </w:r>
          </w:p>
        </w:tc>
        <w:tc>
          <w:tcPr>
            <w:tcW w:w="5279" w:type="dxa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Neuronal acetylcholine receptor subunit alpha-3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UniProtKB</w:t>
            </w:r>
            <w:proofErr w:type="spellEnd"/>
            <w:r>
              <w:rPr>
                <w:rFonts w:ascii="Calibri" w:hAnsi="Calibri" w:cs="Calibri"/>
                <w:color w:val="000000"/>
              </w:rPr>
              <w:t>/Swiss-</w:t>
            </w:r>
            <w:proofErr w:type="spellStart"/>
            <w:r>
              <w:rPr>
                <w:rFonts w:ascii="Calibri" w:hAnsi="Calibri" w:cs="Calibri"/>
                <w:color w:val="000000"/>
              </w:rPr>
              <w:t>Prot;Acc:P09481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vMerge/>
            <w:tcMar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CHRNA5</w:t>
            </w:r>
          </w:p>
        </w:tc>
        <w:tc>
          <w:tcPr>
            <w:tcW w:w="5279" w:type="dxa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neuronal acetylcholine receptor subunit alpha-5 precursor [Source:RefSeq peptide;Acc:NP_989746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vMerge/>
            <w:tcMar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PSMA4</w:t>
            </w:r>
          </w:p>
        </w:tc>
        <w:tc>
          <w:tcPr>
            <w:tcW w:w="5279" w:type="dxa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proteasome subunit alpha type-4 [Source:RefSeq peptide;Acc:NP_001185531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vMerge/>
            <w:tcMar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HYKK</w:t>
            </w:r>
          </w:p>
        </w:tc>
        <w:tc>
          <w:tcPr>
            <w:tcW w:w="5279" w:type="dxa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aminoglycoside phosphotransferase domain-containing protein 1 [Source:RefSeq peptide;Acc:NP_001264388]</w:t>
            </w:r>
          </w:p>
        </w:tc>
      </w:tr>
      <w:tr w:rsidR="006A7499" w:rsidRPr="00DD4D24" w:rsidTr="00B745D0">
        <w:trPr>
          <w:trHeight w:val="20"/>
          <w:jc w:val="center"/>
        </w:trPr>
        <w:tc>
          <w:tcPr>
            <w:tcW w:w="1602" w:type="dxa"/>
            <w:vMerge/>
            <w:tcMar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IREB2</w:t>
            </w:r>
          </w:p>
        </w:tc>
        <w:tc>
          <w:tcPr>
            <w:tcW w:w="5279" w:type="dxa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iron-responsive element-binding protein 2 [Source:RefSeq peptide;Acc:NP_001026625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vMerge w:val="restart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CRABP-I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Cellular retinoic acid-binding protein 1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UniProtKB</w:t>
            </w:r>
            <w:proofErr w:type="spellEnd"/>
            <w:r>
              <w:rPr>
                <w:rFonts w:ascii="Calibri" w:hAnsi="Calibri" w:cs="Calibri"/>
                <w:color w:val="000000"/>
              </w:rPr>
              <w:t>/Swiss-</w:t>
            </w:r>
            <w:proofErr w:type="spellStart"/>
            <w:r>
              <w:rPr>
                <w:rFonts w:ascii="Calibri" w:hAnsi="Calibri" w:cs="Calibri"/>
                <w:color w:val="000000"/>
              </w:rPr>
              <w:t>Prot;Acc:P40220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vMerge/>
            <w:tcMar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WDR61</w:t>
            </w:r>
          </w:p>
        </w:tc>
        <w:tc>
          <w:tcPr>
            <w:tcW w:w="5279" w:type="dxa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WD repeat-containing protein 61 [Source:RefSeq peptide;Acc:NP_001005805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vMerge/>
            <w:tcMar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DNAJA4</w:t>
            </w:r>
          </w:p>
        </w:tc>
        <w:tc>
          <w:tcPr>
            <w:tcW w:w="5279" w:type="dxa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naJ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0000"/>
              </w:rPr>
              <w:t>Hsp40</w:t>
            </w:r>
            <w:proofErr w:type="spellEnd"/>
            <w:r>
              <w:rPr>
                <w:rFonts w:ascii="Calibri" w:hAnsi="Calibri" w:cs="Calibri"/>
                <w:color w:val="000000"/>
              </w:rPr>
              <w:t>) homolog, subfamily A, member 4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14885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vMerge/>
            <w:tcMar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ACSBG1</w:t>
            </w:r>
          </w:p>
        </w:tc>
        <w:tc>
          <w:tcPr>
            <w:tcW w:w="5279" w:type="dxa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acyl-CoA synthetase bubblegum family member 1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29567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vMerge/>
            <w:tcMar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IDH3A</w:t>
            </w:r>
          </w:p>
        </w:tc>
        <w:tc>
          <w:tcPr>
            <w:tcW w:w="5279" w:type="dxa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socitr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hydrogenase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RefSeq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eptide;Acc:NP_001005808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vMerge w:val="restart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CIB2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calcium and integrin binding family member 2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24579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vMerge/>
            <w:tcMar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TBC1D2B</w:t>
            </w:r>
          </w:p>
        </w:tc>
        <w:tc>
          <w:tcPr>
            <w:tcW w:w="5279" w:type="dxa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TBC1 domain family, member 2B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29183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vMerge/>
            <w:tcMar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DAPK2</w:t>
            </w:r>
          </w:p>
        </w:tc>
        <w:tc>
          <w:tcPr>
            <w:tcW w:w="5279" w:type="dxa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death-associated protein kinase 2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2675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vMerge/>
            <w:tcMar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HERC1</w:t>
            </w:r>
          </w:p>
        </w:tc>
        <w:tc>
          <w:tcPr>
            <w:tcW w:w="5279" w:type="dxa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HECT and RLD domain containing E3 ubiquitin protein ligase family member 1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4867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vMerge w:val="restart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FBXL22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F-box and leucine-rich repeat protein 22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27537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vMerge/>
            <w:tcMar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USP3</w:t>
            </w:r>
          </w:p>
        </w:tc>
        <w:tc>
          <w:tcPr>
            <w:tcW w:w="5279" w:type="dxa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ubiquitin specific peptidase 3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12626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vMerge/>
            <w:tcMar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CA12</w:t>
            </w:r>
          </w:p>
        </w:tc>
        <w:tc>
          <w:tcPr>
            <w:tcW w:w="5279" w:type="dxa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carbonic anhydrase XII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1371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vMerge/>
            <w:tcMar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RAB8B</w:t>
            </w:r>
          </w:p>
        </w:tc>
        <w:tc>
          <w:tcPr>
            <w:tcW w:w="5279" w:type="dxa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RAB8B, member RAS oncogene family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30273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vMerge/>
            <w:tcMar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LACTB</w:t>
            </w:r>
          </w:p>
        </w:tc>
        <w:tc>
          <w:tcPr>
            <w:tcW w:w="5279" w:type="dxa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serine beta-lactamase-like protein LACTB, mitochondrial [Source:RefSeq peptide;Acc:NP_001025717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vMerge/>
            <w:tcMar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TPM1</w:t>
            </w:r>
          </w:p>
        </w:tc>
        <w:tc>
          <w:tcPr>
            <w:tcW w:w="5279" w:type="dxa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Tropomyosin alpha-1 chain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UniProtKB</w:t>
            </w:r>
            <w:proofErr w:type="spellEnd"/>
            <w:r>
              <w:rPr>
                <w:rFonts w:ascii="Calibri" w:hAnsi="Calibri" w:cs="Calibri"/>
                <w:color w:val="000000"/>
              </w:rPr>
              <w:t>/Swiss-</w:t>
            </w:r>
            <w:proofErr w:type="spellStart"/>
            <w:r>
              <w:rPr>
                <w:rFonts w:ascii="Calibri" w:hAnsi="Calibri" w:cs="Calibri"/>
                <w:color w:val="000000"/>
              </w:rPr>
              <w:t>Prot;Acc:P04268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vMerge/>
            <w:tcMar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TLN2</w:t>
            </w:r>
          </w:p>
        </w:tc>
        <w:tc>
          <w:tcPr>
            <w:tcW w:w="5279" w:type="dxa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a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15447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vMerge/>
            <w:tcMar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VPS13C</w:t>
            </w:r>
          </w:p>
        </w:tc>
        <w:tc>
          <w:tcPr>
            <w:tcW w:w="5279" w:type="dxa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vacuolar protein sorting 13 homolog C (S. cerevisiae)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23594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vMerge w:val="restart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RORalpha1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Uncharacterized protein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UniProtKB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TrEMBL;Acc:F1NML9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vMerge/>
            <w:tcMar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ICE2</w:t>
            </w:r>
          </w:p>
        </w:tc>
        <w:tc>
          <w:tcPr>
            <w:tcW w:w="5279" w:type="dxa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interactor of little elongation complex ELL subunit 2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29885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vMerge/>
            <w:tcMar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Protein</w:t>
            </w:r>
          </w:p>
        </w:tc>
        <w:tc>
          <w:tcPr>
            <w:tcW w:w="5279" w:type="dxa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 xml:space="preserve">Annexin </w:t>
            </w:r>
            <w:proofErr w:type="spellStart"/>
            <w:r>
              <w:rPr>
                <w:rFonts w:ascii="Calibri" w:hAnsi="Calibri" w:cs="Calibri"/>
                <w:color w:val="000000"/>
              </w:rPr>
              <w:t>A2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UniProtKB</w:t>
            </w:r>
            <w:proofErr w:type="spellEnd"/>
            <w:r>
              <w:rPr>
                <w:rFonts w:ascii="Calibri" w:hAnsi="Calibri" w:cs="Calibri"/>
                <w:color w:val="000000"/>
              </w:rPr>
              <w:t>/Swiss-</w:t>
            </w:r>
            <w:proofErr w:type="spellStart"/>
            <w:r>
              <w:rPr>
                <w:rFonts w:ascii="Calibri" w:hAnsi="Calibri" w:cs="Calibri"/>
                <w:color w:val="000000"/>
              </w:rPr>
              <w:t>Prot;Acc:P17785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vMerge/>
            <w:tcMar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BNIP2</w:t>
            </w:r>
          </w:p>
        </w:tc>
        <w:tc>
          <w:tcPr>
            <w:tcW w:w="5279" w:type="dxa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BCL2/adenovirus E1B 19kDa interacting protein 2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1083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vMerge/>
            <w:tcMar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GTF2A2</w:t>
            </w:r>
          </w:p>
        </w:tc>
        <w:tc>
          <w:tcPr>
            <w:tcW w:w="5279" w:type="dxa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transcription initiation factor IIA subunit 2 [Source:RefSeq peptide;Acc:NP_001075177]</w:t>
            </w:r>
          </w:p>
        </w:tc>
      </w:tr>
      <w:tr w:rsidR="006A7499" w:rsidRPr="00DD4D24" w:rsidTr="00B745D0">
        <w:trPr>
          <w:trHeight w:val="20"/>
          <w:jc w:val="center"/>
        </w:trPr>
        <w:tc>
          <w:tcPr>
            <w:tcW w:w="1602" w:type="dxa"/>
            <w:vMerge w:val="restart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OTUD7A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T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eubiquitin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7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20718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vMerge/>
            <w:tcMar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KLF13</w:t>
            </w:r>
          </w:p>
        </w:tc>
        <w:tc>
          <w:tcPr>
            <w:tcW w:w="5279" w:type="dxa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ruppel</w:t>
            </w:r>
            <w:proofErr w:type="spellEnd"/>
            <w:r>
              <w:rPr>
                <w:rFonts w:ascii="Calibri" w:hAnsi="Calibri" w:cs="Calibri"/>
                <w:color w:val="000000"/>
              </w:rPr>
              <w:t>-like factor 13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ymbol;Acc:HGNC:13672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vMerge/>
            <w:tcMar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TRPM1</w:t>
            </w:r>
          </w:p>
        </w:tc>
        <w:tc>
          <w:tcPr>
            <w:tcW w:w="5279" w:type="dxa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transient receptor potential cation channel, subfamily M, member 1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7146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vMerge/>
            <w:tcMar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TMR10</w:t>
            </w:r>
          </w:p>
        </w:tc>
        <w:tc>
          <w:tcPr>
            <w:tcW w:w="5279" w:type="dxa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yotubular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lated protein 10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Symbol;Acc:HGNC:25999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vMerge/>
            <w:tcMar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FAN1</w:t>
            </w:r>
          </w:p>
        </w:tc>
        <w:tc>
          <w:tcPr>
            <w:tcW w:w="5279" w:type="dxa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FANCD2/FANCI-associated nuclease 1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29170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vMerge/>
            <w:tcMar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PHOSPH10</w:t>
            </w:r>
          </w:p>
        </w:tc>
        <w:tc>
          <w:tcPr>
            <w:tcW w:w="5279" w:type="dxa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-phase phosphoprotein 10 (U3 small nucleolar ribonucleoprotein)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7213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vMerge/>
            <w:tcMar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CEE</w:t>
            </w:r>
          </w:p>
        </w:tc>
        <w:tc>
          <w:tcPr>
            <w:tcW w:w="5279" w:type="dxa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 xml:space="preserve">methylmalonyl CoA </w:t>
            </w:r>
            <w:proofErr w:type="spellStart"/>
            <w:r>
              <w:rPr>
                <w:rFonts w:ascii="Calibri" w:hAnsi="Calibri" w:cs="Calibri"/>
                <w:color w:val="000000"/>
              </w:rPr>
              <w:t>epimer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ymbol;Acc:HGNC:16732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vMerge/>
            <w:tcMar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APBA2</w:t>
            </w:r>
          </w:p>
        </w:tc>
        <w:tc>
          <w:tcPr>
            <w:tcW w:w="5279" w:type="dxa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amyloid beta (A4) precursor protein-binding, family A, member 2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579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vMerge w:val="restart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FAM189A1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 xml:space="preserve">family with sequence similarity 189, member </w:t>
            </w:r>
            <w:proofErr w:type="spellStart"/>
            <w:r>
              <w:rPr>
                <w:rFonts w:ascii="Calibri" w:hAnsi="Calibri" w:cs="Calibri"/>
                <w:color w:val="000000"/>
              </w:rPr>
              <w:t>A1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29075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vMerge/>
            <w:tcMar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TJP1</w:t>
            </w:r>
          </w:p>
        </w:tc>
        <w:tc>
          <w:tcPr>
            <w:tcW w:w="5279" w:type="dxa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tight junction protein 1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11827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vMerge w:val="restart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TARSL2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threonyl-tRNA synthetase-like 2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ymbol;Acc:HGNC:24728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vMerge/>
            <w:tcMar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TM2D3</w:t>
            </w:r>
          </w:p>
        </w:tc>
        <w:tc>
          <w:tcPr>
            <w:tcW w:w="5279" w:type="dxa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TM2 domain containing 3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24128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ADAL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adenosine deaminase-like protein [Source:RefSeq peptide;Acc:NP_001025718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vMerge w:val="restart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LARP6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La ribonucleoprotein domain family, member 6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24012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vMerge/>
            <w:tcMar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LRRC49</w:t>
            </w:r>
          </w:p>
        </w:tc>
        <w:tc>
          <w:tcPr>
            <w:tcW w:w="5279" w:type="dxa"/>
            <w:tcMar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leucine rich repeat containing 49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25965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THSD4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thrombospondin, type I, domain containing 4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25835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FOXB1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forkhead box B1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3799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GCNT3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glucosaminyl (N-acetyl) transferase 3, mucin type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4205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gga-mir-204-2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gga-mir-204-2 [Source:miRBase;Acc:MI0001225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gga-mir-1574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gga-mir-1574 [Source:miRBase;Acc:MI0007300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gga-mir-190a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gga-mir-190a [Source:miRBase;Acc:MI0001224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uc_338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TUC338 [Source:RFAM;Acc:RF02271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Default="006A7499" w:rsidP="00B745D0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10: 16-17 Mb</w:t>
            </w:r>
          </w:p>
          <w:p w:rsidR="006A7499" w:rsidRDefault="006A7499" w:rsidP="00B745D0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28-20</w:t>
            </w:r>
          </w:p>
          <w:p w:rsidR="006A7499" w:rsidRDefault="006A7499" w:rsidP="00B745D0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ct28</w:t>
            </w:r>
          </w:p>
          <w:p w:rsidR="006A7499" w:rsidRDefault="006A7499" w:rsidP="00B745D0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b28</w:t>
            </w:r>
          </w:p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20</w:t>
            </w: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FAM169B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family with sequence similarity 169, member B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26835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IGF-I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insulin-like growth factor 1 receptor precursor [Source:RefSeq peptide;Acc:NP_990363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SYNM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ynem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RefSeq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eptide;Acc:NP_990140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LRRC28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leucine-rich repeat-containing protein 28 [Source:RefSeq peptide;Acc:NP_001005822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EF2A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yocyte-specific enhancer factor 2A [Source:RefSeq peptide;Acc:NP_990195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LYSMD4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ysM</w:t>
            </w:r>
            <w:proofErr w:type="spellEnd"/>
            <w:r>
              <w:rPr>
                <w:rFonts w:ascii="Calibri" w:hAnsi="Calibri" w:cs="Calibri"/>
                <w:color w:val="000000"/>
              </w:rPr>
              <w:t>, putative peptidoglycan-binding, domain containing 4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26571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ADAMTS17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ADAM metallopeptidase with thrombospondin type 1 motif, 17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17109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CERS3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ceramide synthase 3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23752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LINS1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lines homolog 1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30922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ASB7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 xml:space="preserve">ankyrin repeat and </w:t>
            </w:r>
            <w:proofErr w:type="spellStart"/>
            <w:r>
              <w:rPr>
                <w:rFonts w:ascii="Calibri" w:hAnsi="Calibri" w:cs="Calibri"/>
                <w:color w:val="000000"/>
              </w:rPr>
              <w:t>SOC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ox protein 7 [Source:RefSeq peptide;Acc:NP_001012788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ALDH6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aldehyde dehydrogenase family 1 member A3 [Source:RefSeq peptide;Acc:NP_990000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LRRK1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leucine-rich repeat kinase 1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18608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gga-mir-1813-2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gga-mir-1813-2 [Source:miRBase;Acc:MI0007443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gga-mir-1737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gga-mir-1737 [Source:miRBase;Acc:MI0007476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Default="006A7499" w:rsidP="00B745D0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22: 3-4 Mb</w:t>
            </w:r>
          </w:p>
          <w:p w:rsidR="006A7499" w:rsidRDefault="006A7499" w:rsidP="00B745D0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ct28</w:t>
            </w:r>
          </w:p>
          <w:p w:rsidR="006A7499" w:rsidRDefault="006A7499" w:rsidP="00B745D0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b28</w:t>
            </w:r>
          </w:p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b28-20</w:t>
            </w: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TGFA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otransform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rowth factor alpha precursor </w:t>
            </w:r>
            <w:r>
              <w:rPr>
                <w:rFonts w:ascii="Calibri" w:hAnsi="Calibri" w:cs="Calibri"/>
                <w:color w:val="000000"/>
              </w:rPr>
              <w:lastRenderedPageBreak/>
              <w:t>[Source:RefSeq peptide;Acc:NP_001001614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ADRA1A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 xml:space="preserve">adrenoceptor alpha </w:t>
            </w:r>
            <w:proofErr w:type="spellStart"/>
            <w:r>
              <w:rPr>
                <w:rFonts w:ascii="Calibri" w:hAnsi="Calibri" w:cs="Calibri"/>
                <w:color w:val="000000"/>
              </w:rPr>
              <w:t>1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277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ANXA4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 xml:space="preserve">annexin </w:t>
            </w:r>
            <w:proofErr w:type="spellStart"/>
            <w:r>
              <w:rPr>
                <w:rFonts w:ascii="Calibri" w:hAnsi="Calibri" w:cs="Calibri"/>
                <w:color w:val="000000"/>
              </w:rPr>
              <w:t>A4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542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LRRTM4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leucine rich repeat transmembrane neuronal 4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19411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Default="006A7499" w:rsidP="00B745D0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26: 3-4 Mb</w:t>
            </w:r>
          </w:p>
          <w:p w:rsidR="006A7499" w:rsidRDefault="006A7499" w:rsidP="00B745D0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  <w:p w:rsidR="006A7499" w:rsidRDefault="006A7499" w:rsidP="00B745D0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20</w:t>
            </w:r>
          </w:p>
          <w:p w:rsidR="006A7499" w:rsidRPr="00DE68DF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a28</w:t>
            </w: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CAMK1G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 xml:space="preserve">calcium/calmodulin-dependent protein kinase </w:t>
            </w:r>
            <w:proofErr w:type="spellStart"/>
            <w:r>
              <w:rPr>
                <w:rFonts w:ascii="Calibri" w:hAnsi="Calibri" w:cs="Calibri"/>
                <w:color w:val="000000"/>
              </w:rPr>
              <w:t>I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14585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LAMB3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laminin, beta 3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6490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G0S2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G0/G1switch 2 [Source:RefSeq peptide;Acc:NP_001177853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TRAF3IP3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TRAF3 interacting protein 3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30766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IRF6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interferon regulatory factor 6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6121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GUCA1B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Guanylyl cyclase-activating protein 2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UniProtKB</w:t>
            </w:r>
            <w:proofErr w:type="spellEnd"/>
            <w:r>
              <w:rPr>
                <w:rFonts w:ascii="Calibri" w:hAnsi="Calibri" w:cs="Calibri"/>
                <w:color w:val="000000"/>
              </w:rPr>
              <w:t>/Swiss-</w:t>
            </w:r>
            <w:proofErr w:type="spellStart"/>
            <w:r>
              <w:rPr>
                <w:rFonts w:ascii="Calibri" w:hAnsi="Calibri" w:cs="Calibri"/>
                <w:color w:val="000000"/>
              </w:rPr>
              <w:t>Prot;Acc:P79881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GUCA1A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Guanylyl cyclase-activating protein 1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UniProtKB</w:t>
            </w:r>
            <w:proofErr w:type="spellEnd"/>
            <w:r>
              <w:rPr>
                <w:rFonts w:ascii="Calibri" w:hAnsi="Calibri" w:cs="Calibri"/>
                <w:color w:val="000000"/>
              </w:rPr>
              <w:t>/Swiss-</w:t>
            </w:r>
            <w:proofErr w:type="spellStart"/>
            <w:r>
              <w:rPr>
                <w:rFonts w:ascii="Calibri" w:hAnsi="Calibri" w:cs="Calibri"/>
                <w:color w:val="000000"/>
              </w:rPr>
              <w:t>Prot;Acc:P79880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C6orf132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chromosome 6 open reading frame 132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21288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WDR77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ethylosom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tein 50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RefSeq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ptide;Acc:NP_001026087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ATP5F1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ATP synthase, H+ transporting, mitochondrial Fo complex, subunit B1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840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ADORA3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adenosine receptor A3 [Source:RefSeq peptide;Acc:NP_989482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RAP1A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RAP1A, member of RAS oncogene family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9855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FAM212B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family with sequence similarity 212, member B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28045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DDX20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DEAD (Asp-Glu-Ala-Asp) box polypeptide 20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2743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KCND3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potassium voltage-gated channel subfamily D member 3 precursor [Source:RefSeq peptide;Acc:NP_989657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CTTNBP2NL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CTTNBP2 N-terminal like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25330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WNT2B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protein Wnt-2b precursor [Source:RefSeq peptide;Acc:NP_989667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ST7L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Suppressor of tumorigenicity 7 protein-like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UniProtKB</w:t>
            </w:r>
            <w:proofErr w:type="spellEnd"/>
            <w:r>
              <w:rPr>
                <w:rFonts w:ascii="Calibri" w:hAnsi="Calibri" w:cs="Calibri"/>
                <w:color w:val="000000"/>
              </w:rPr>
              <w:t>/Swiss-</w:t>
            </w:r>
            <w:proofErr w:type="spellStart"/>
            <w:r>
              <w:rPr>
                <w:rFonts w:ascii="Calibri" w:hAnsi="Calibri" w:cs="Calibri"/>
                <w:color w:val="000000"/>
              </w:rPr>
              <w:t>Prot;Acc:Q90YH8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CAPZA1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F-actin-capping protein subunit alpha-1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UniProtKB</w:t>
            </w:r>
            <w:proofErr w:type="spellEnd"/>
            <w:r>
              <w:rPr>
                <w:rFonts w:ascii="Calibri" w:hAnsi="Calibri" w:cs="Calibri"/>
                <w:color w:val="000000"/>
              </w:rPr>
              <w:t>/Swiss-</w:t>
            </w:r>
            <w:proofErr w:type="spellStart"/>
            <w:r>
              <w:rPr>
                <w:rFonts w:ascii="Calibri" w:hAnsi="Calibri" w:cs="Calibri"/>
                <w:color w:val="000000"/>
              </w:rPr>
              <w:t>Prot;Acc:P13127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OV10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putative helicase MOV-10 [Source:RefSeq peptide;Acc:NP_001012861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RHOC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 xml:space="preserve">Rho-related </w:t>
            </w:r>
            <w:proofErr w:type="spellStart"/>
            <w:r>
              <w:rPr>
                <w:rFonts w:ascii="Calibri" w:hAnsi="Calibri" w:cs="Calibri"/>
                <w:color w:val="000000"/>
              </w:rPr>
              <w:t>GT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-binding protein </w:t>
            </w:r>
            <w:proofErr w:type="spellStart"/>
            <w:r>
              <w:rPr>
                <w:rFonts w:ascii="Calibri" w:hAnsi="Calibri" w:cs="Calibri"/>
                <w:color w:val="000000"/>
              </w:rPr>
              <w:t>Rho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UniProtKB</w:t>
            </w:r>
            <w:proofErr w:type="spellEnd"/>
            <w:r>
              <w:rPr>
                <w:rFonts w:ascii="Calibri" w:hAnsi="Calibri" w:cs="Calibri"/>
                <w:color w:val="000000"/>
              </w:rPr>
              <w:t>/Swiss-</w:t>
            </w:r>
            <w:proofErr w:type="spellStart"/>
            <w:r>
              <w:rPr>
                <w:rFonts w:ascii="Calibri" w:hAnsi="Calibri" w:cs="Calibri"/>
                <w:color w:val="000000"/>
              </w:rPr>
              <w:t>Prot;Acc:Q9PSX7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PPM1J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 xml:space="preserve">protein phosphatase, Mg2+/Mn2+ dependent, </w:t>
            </w:r>
            <w:proofErr w:type="spellStart"/>
            <w:r>
              <w:rPr>
                <w:rFonts w:ascii="Calibri" w:hAnsi="Calibri" w:cs="Calibri"/>
                <w:color w:val="000000"/>
              </w:rPr>
              <w:t>1J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20785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SLC16A1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ocarboxyl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ransporter 1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RefSeq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ptide;Acc:NP_001006323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LRIG2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leucine-rich repeats and immunoglobulin-like domains 2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20889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AGI3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embrane-associated guanylate kinase, WW and PDZ domain-containing protein 3 [Source:RefSeq peptide;Acc:NP_001012715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PHTF1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putative homeodomain transcription factor 1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8939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RSBN1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round spermatid basic protein 1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Symbol;Acc:HGNC:25642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PTPN22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protein tyrosine phosphatase, non-receptor type 22 (lymphoid)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9652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BCL2L15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CL2</w:t>
            </w:r>
            <w:proofErr w:type="spellEnd"/>
            <w:r>
              <w:rPr>
                <w:rFonts w:ascii="Calibri" w:hAnsi="Calibri" w:cs="Calibri"/>
                <w:color w:val="000000"/>
              </w:rPr>
              <w:t>-like 15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33624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AP4B1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AP-4 complex subunit beta-1 [Source:RefSeq peptide;Acc:NP_001026088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DCLRE1B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DNA cross-link repair 1B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17641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HIPK1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homeodomain interacting protein kinase 1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19006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OLFML3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lfactomedin</w:t>
            </w:r>
            <w:proofErr w:type="spellEnd"/>
            <w:r>
              <w:rPr>
                <w:rFonts w:ascii="Calibri" w:hAnsi="Calibri" w:cs="Calibri"/>
                <w:color w:val="000000"/>
              </w:rPr>
              <w:t>-like protein 3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UniProtKB</w:t>
            </w:r>
            <w:proofErr w:type="spellEnd"/>
            <w:r>
              <w:rPr>
                <w:rFonts w:ascii="Calibri" w:hAnsi="Calibri" w:cs="Calibri"/>
                <w:color w:val="000000"/>
              </w:rPr>
              <w:t>/Swiss-</w:t>
            </w:r>
            <w:proofErr w:type="spellStart"/>
            <w:r>
              <w:rPr>
                <w:rFonts w:ascii="Calibri" w:hAnsi="Calibri" w:cs="Calibri"/>
                <w:color w:val="000000"/>
              </w:rPr>
              <w:t>Prot;Acc:Q25C36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SYT6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ynaptotagm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VI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18638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TRIM33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tripartite motif containing 33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16290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BCAS2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pre-mRNA-splicing factor SPF27 [Source:RefSeq peptide;Acc:NP_001244224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DENND2C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 xml:space="preserve">DENN/MADD domain containing </w:t>
            </w:r>
            <w:proofErr w:type="spellStart"/>
            <w:r>
              <w:rPr>
                <w:rFonts w:ascii="Calibri" w:hAnsi="Calibri" w:cs="Calibri"/>
                <w:color w:val="000000"/>
              </w:rPr>
              <w:t>2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24748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AMPD1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adenosine monophosphate deaminase 1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468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N-RAS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 xml:space="preserve">GTPase </w:t>
            </w:r>
            <w:proofErr w:type="spellStart"/>
            <w:r>
              <w:rPr>
                <w:rFonts w:ascii="Calibri" w:hAnsi="Calibri" w:cs="Calibri"/>
                <w:color w:val="000000"/>
              </w:rPr>
              <w:t>NRa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UniProtKB</w:t>
            </w:r>
            <w:proofErr w:type="spellEnd"/>
            <w:r>
              <w:rPr>
                <w:rFonts w:ascii="Calibri" w:hAnsi="Calibri" w:cs="Calibri"/>
                <w:color w:val="000000"/>
              </w:rPr>
              <w:t>/Swiss-</w:t>
            </w:r>
            <w:proofErr w:type="spellStart"/>
            <w:r>
              <w:rPr>
                <w:rFonts w:ascii="Calibri" w:hAnsi="Calibri" w:cs="Calibri"/>
                <w:color w:val="000000"/>
              </w:rPr>
              <w:t>Prot;Acc:Q5F352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CSDE1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cold shock domain-containing protein E1 [Source:RefSeq peptide;Acc:NP_001026089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SIKE1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suppressor of IKBKE 1 [Source:RefSeq peptide;Acc:NP_001006324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SYCP1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ynaptonem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omplex protein 1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11487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TSHB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Thyrotropin subunit beta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UniProtKB</w:t>
            </w:r>
            <w:proofErr w:type="spellEnd"/>
            <w:r>
              <w:rPr>
                <w:rFonts w:ascii="Calibri" w:hAnsi="Calibri" w:cs="Calibri"/>
                <w:color w:val="000000"/>
              </w:rPr>
              <w:t>/Swiss-</w:t>
            </w:r>
            <w:proofErr w:type="spellStart"/>
            <w:r>
              <w:rPr>
                <w:rFonts w:ascii="Calibri" w:hAnsi="Calibri" w:cs="Calibri"/>
                <w:color w:val="000000"/>
              </w:rPr>
              <w:t>Prot;Acc:O57340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TSPAN2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etraspan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20659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NGF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Beta-nerve growth factor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UniProtKB</w:t>
            </w:r>
            <w:proofErr w:type="spellEnd"/>
            <w:r>
              <w:rPr>
                <w:rFonts w:ascii="Calibri" w:hAnsi="Calibri" w:cs="Calibri"/>
                <w:color w:val="000000"/>
              </w:rPr>
              <w:t>/Swiss-</w:t>
            </w:r>
            <w:proofErr w:type="spellStart"/>
            <w:r>
              <w:rPr>
                <w:rFonts w:ascii="Calibri" w:hAnsi="Calibri" w:cs="Calibri"/>
                <w:color w:val="000000"/>
              </w:rPr>
              <w:t>Prot;Acc:P05200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C1orf74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chromosome 1 open reading frame 74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26319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gga-mir-205a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gga-mir-205a [Source:miRBase;Acc:MI0001267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gga-mir-1669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gga-mir-1669 [Source:miRBase;Acc:MI0007403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Default="006A7499" w:rsidP="00B745D0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28: 3-5 Mb</w:t>
            </w:r>
          </w:p>
          <w:p w:rsidR="006A7499" w:rsidRDefault="006A7499" w:rsidP="00B745D0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20</w:t>
            </w:r>
          </w:p>
          <w:p w:rsidR="006A7499" w:rsidRDefault="006A7499" w:rsidP="00B745D0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b28</w:t>
            </w:r>
          </w:p>
          <w:p w:rsidR="006A7499" w:rsidRDefault="006A7499" w:rsidP="00B745D0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ct28</w:t>
            </w:r>
          </w:p>
          <w:p w:rsidR="006A7499" w:rsidRDefault="006A7499" w:rsidP="00B745D0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  <w:p w:rsidR="006A7499" w:rsidRPr="00610599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-20</w:t>
            </w: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NDUFS7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NADH dehydrogenase (ubiquinone) Fe-S protein 7, 20kDa (NADH-coenzyme Q reductase)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7714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GAMT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guanidinoacetate N-methyltransferase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4136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DAZAP1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DAZ-associated protein 1 [Source:RefSeq peptide;Acc:NP_001026599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RPS15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 xml:space="preserve">40S ribosomal protein </w:t>
            </w:r>
            <w:proofErr w:type="spellStart"/>
            <w:r>
              <w:rPr>
                <w:rFonts w:ascii="Calibri" w:hAnsi="Calibri" w:cs="Calibri"/>
                <w:color w:val="000000"/>
              </w:rPr>
              <w:t>S15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UniProtKB</w:t>
            </w:r>
            <w:proofErr w:type="spellEnd"/>
            <w:r>
              <w:rPr>
                <w:rFonts w:ascii="Calibri" w:hAnsi="Calibri" w:cs="Calibri"/>
                <w:color w:val="000000"/>
              </w:rPr>
              <w:t>/Swiss-</w:t>
            </w:r>
            <w:proofErr w:type="spellStart"/>
            <w:r>
              <w:rPr>
                <w:rFonts w:ascii="Calibri" w:hAnsi="Calibri" w:cs="Calibri"/>
                <w:color w:val="000000"/>
              </w:rPr>
              <w:t>Prot;Acc:P62846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APC2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denomatos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olypos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oli 2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24036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GZMM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ranzym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 (lymphocyte met-</w:t>
            </w:r>
            <w:proofErr w:type="spellStart"/>
            <w:r>
              <w:rPr>
                <w:rFonts w:ascii="Calibri" w:hAnsi="Calibri" w:cs="Calibri"/>
                <w:color w:val="000000"/>
              </w:rPr>
              <w:t>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)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4712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C19orf25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chromosome 19 open reading frame 25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26711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PCSK4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 xml:space="preserve">proprotein convertase </w:t>
            </w:r>
            <w:proofErr w:type="spellStart"/>
            <w:r>
              <w:rPr>
                <w:rFonts w:ascii="Calibri" w:hAnsi="Calibri" w:cs="Calibri"/>
                <w:color w:val="000000"/>
              </w:rPr>
              <w:t>subtilisin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kex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ype 4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8746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ADAMTSL5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DAMTS</w:t>
            </w:r>
            <w:proofErr w:type="spellEnd"/>
            <w:r>
              <w:rPr>
                <w:rFonts w:ascii="Calibri" w:hAnsi="Calibri" w:cs="Calibri"/>
                <w:color w:val="000000"/>
              </w:rPr>
              <w:t>-like 5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27912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THOP1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hime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oligopeptid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ymbol;Acc:HGNC:11793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SGTA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 xml:space="preserve">small glutamine-rich </w:t>
            </w:r>
            <w:proofErr w:type="spellStart"/>
            <w:r>
              <w:rPr>
                <w:rFonts w:ascii="Calibri" w:hAnsi="Calibri" w:cs="Calibri"/>
                <w:color w:val="000000"/>
              </w:rPr>
              <w:t>tetratricopeptid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peat-containing protein alpha [Source:RefSeq peptide;Acc:NP_001026550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SLC39A3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solute carrier family 39 (zinc transporter), member 3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17128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AP1S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 xml:space="preserve">microtubule-associated protein </w:t>
            </w:r>
            <w:proofErr w:type="spellStart"/>
            <w:r>
              <w:rPr>
                <w:rFonts w:ascii="Calibri" w:hAnsi="Calibri" w:cs="Calibri"/>
                <w:color w:val="000000"/>
              </w:rPr>
              <w:t>1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15715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GATAD2A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GATA zinc finger domain containing 2A [Source:RefSeq peptide;Acc:NP_001012570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AU2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AU2 sister chromatid cohesion factor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29140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SUGP1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splicing factor 4 [Source:RefSeq peptide;Acc:NP_001182480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TM6SF2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transmembrane 6 superfamily member 2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11861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HAPLN4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hyaluronan and proteoglycan link protein 4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31357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RFXANK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DNA-binding protein RFXANK [Source:RefSeq peptide;Acc:NP_001026560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NR2C2AP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 xml:space="preserve">nuclear receptor </w:t>
            </w:r>
            <w:proofErr w:type="spellStart"/>
            <w:r>
              <w:rPr>
                <w:rFonts w:ascii="Calibri" w:hAnsi="Calibri" w:cs="Calibri"/>
                <w:color w:val="000000"/>
              </w:rPr>
              <w:t>2C2</w:t>
            </w:r>
            <w:proofErr w:type="spellEnd"/>
            <w:r>
              <w:rPr>
                <w:rFonts w:ascii="Calibri" w:hAnsi="Calibri" w:cs="Calibri"/>
                <w:color w:val="000000"/>
              </w:rPr>
              <w:t>-associated protein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30763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EF2BNB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protein MEF2BNB isoform 1 [Source:RefSeq peptide;Acc:NP_001243435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TMEM161A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 xml:space="preserve">transmembrane protein </w:t>
            </w:r>
            <w:proofErr w:type="spellStart"/>
            <w:r>
              <w:rPr>
                <w:rFonts w:ascii="Calibri" w:hAnsi="Calibri" w:cs="Calibri"/>
                <w:color w:val="000000"/>
              </w:rPr>
              <w:t>161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26020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SLC25A42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solute carrier family 25, member 42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28380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ARMC6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armadillo repeat containing 6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25049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SUGP2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SURP and G patch domain containing 2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18641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HOMER3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homer scaffolding protein 3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17514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DDX49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probable ATP-dependent RNA helicase DDX49 [Source:RefSeq peptide;Acc:NP_001026109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COPE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atom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ubunit epsilon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UniProtKB</w:t>
            </w:r>
            <w:proofErr w:type="spellEnd"/>
            <w:r>
              <w:rPr>
                <w:rFonts w:ascii="Calibri" w:hAnsi="Calibri" w:cs="Calibri"/>
                <w:color w:val="000000"/>
              </w:rPr>
              <w:t>/Swiss-</w:t>
            </w:r>
            <w:proofErr w:type="spellStart"/>
            <w:r>
              <w:rPr>
                <w:rFonts w:ascii="Calibri" w:hAnsi="Calibri" w:cs="Calibri"/>
                <w:color w:val="000000"/>
              </w:rPr>
              <w:t>Prot;Acc:Q5ZIK9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CERS1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ceramide synthase 1 [Source:RefSeq peptide;Acc:NP_001264694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cVg1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growth differentiation factor 3 [Source:RefSeq peptide;Acc:NP_990542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UPF1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UPF1 regulator of nonsense transcripts homolog (yeast)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9962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COMP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cartilage oligomeric matrix protein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2227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CRTC1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CREB regulated transcription coactivator 1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16062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TMEM59L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transmembrane protein 59-like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13237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CRLF1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cytokine receptor-like factor 1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2364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KXD1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xD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otif containing 1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28420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FKBP8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peptidyl-prolyl cis-trans isomerase FKBP8 [Source:RefSeq peptide;Acc:NP_001241668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ELL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RNA polymerase II elongation factor ELL [Source:RefSeq peptide;Acc:NP_001012865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PGPEP1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pyroglutamyl-peptidase I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13568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LSM4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LSM4 homolog, U6 small nuclear RNA and mRNA degradation associated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17259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PDE4C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 xml:space="preserve">phosphodiesterase </w:t>
            </w:r>
            <w:proofErr w:type="spellStart"/>
            <w:r>
              <w:rPr>
                <w:rFonts w:ascii="Calibri" w:hAnsi="Calibri" w:cs="Calibri"/>
                <w:color w:val="000000"/>
              </w:rPr>
              <w:t>4C</w:t>
            </w:r>
            <w:proofErr w:type="spellEnd"/>
            <w:r>
              <w:rPr>
                <w:rFonts w:ascii="Calibri" w:hAnsi="Calibri" w:cs="Calibri"/>
                <w:color w:val="000000"/>
              </w:rPr>
              <w:t>, cAMP-specific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8782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PV17L2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 xml:space="preserve">MPV17 mitochondrial membrane protein-like 2 </w:t>
            </w:r>
            <w:r>
              <w:rPr>
                <w:rFonts w:ascii="Calibri" w:hAnsi="Calibri" w:cs="Calibri"/>
                <w:color w:val="000000"/>
              </w:rPr>
              <w:lastRenderedPageBreak/>
              <w:t>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28177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GILT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Uncharacterized protein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UniProtKB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TrEMBL;Acc:F1NSR8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AST3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icrotubule associated serine/threonine kinase 3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19036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IL12RB1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interleukin 12 receptor, beta 1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5971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ARRDC2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arrestin domain containing 2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25225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C19orf45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chromosome 19 open reading frame 45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24745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PEX11G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 xml:space="preserve">peroxisomal membrane protein </w:t>
            </w:r>
            <w:proofErr w:type="spellStart"/>
            <w:r>
              <w:rPr>
                <w:rFonts w:ascii="Calibri" w:hAnsi="Calibri" w:cs="Calibri"/>
                <w:color w:val="000000"/>
              </w:rPr>
              <w:t>11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[Source:RefSeq peptide;Acc:NP_001006340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CTK-1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Tyrosine-protein kinase receptor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UniProtKB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TrEMBL;Acc:F1NJT2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USE1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unconventional SNARE in the ER 1 homolog [Source:RefSeq peptide;Acc:NP_001026110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YO9B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 xml:space="preserve">myosin </w:t>
            </w:r>
            <w:proofErr w:type="spellStart"/>
            <w:r>
              <w:rPr>
                <w:rFonts w:ascii="Calibri" w:hAnsi="Calibri" w:cs="Calibri"/>
                <w:color w:val="000000"/>
              </w:rPr>
              <w:t>IX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7609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HAUS8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A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ugmin</w:t>
            </w:r>
            <w:proofErr w:type="spellEnd"/>
            <w:r>
              <w:rPr>
                <w:rFonts w:ascii="Calibri" w:hAnsi="Calibri" w:cs="Calibri"/>
                <w:color w:val="000000"/>
              </w:rPr>
              <w:t>-like complex, subunit 8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30532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CPAMD8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C3 and PZP-like, alpha-2-macroglobulin domain containing 8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23228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F2RL3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coagulation factor II (thrombin) receptor-like 3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3540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SIN3B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SIN3 transcription regulator family member B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19354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TMEM38A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trimeric intracellular cation channel type A [Source:RefSeq peptide;Acc:NP_001073226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SLC35E1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 xml:space="preserve">solute carrier family 35, member </w:t>
            </w:r>
            <w:proofErr w:type="spellStart"/>
            <w:r>
              <w:rPr>
                <w:rFonts w:ascii="Calibri" w:hAnsi="Calibri" w:cs="Calibri"/>
                <w:color w:val="000000"/>
              </w:rPr>
              <w:t>E1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20803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CHERP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 xml:space="preserve">calcium homeostasis endoplasmic reticulum protein </w:t>
            </w:r>
            <w:r>
              <w:rPr>
                <w:rFonts w:ascii="Calibri" w:hAnsi="Calibri" w:cs="Calibri"/>
                <w:color w:val="000000"/>
              </w:rPr>
              <w:lastRenderedPageBreak/>
              <w:t>[Source:RefSeq peptide;Acc:NP_001006341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C19orf44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chromosome 19 open reading frame 44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26141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CALR3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lreticu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20407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EPS15L1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epidermal growth factor receptor pathway substrate 15-like 1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24634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KLF2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ruppel</w:t>
            </w:r>
            <w:proofErr w:type="spellEnd"/>
            <w:r>
              <w:rPr>
                <w:rFonts w:ascii="Calibri" w:hAnsi="Calibri" w:cs="Calibri"/>
                <w:color w:val="000000"/>
              </w:rPr>
              <w:t>-like factor 2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UniProtKB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TrEMBL;Acc:E1C442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AP1M1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AP-1 complex subunit mu-1 [Source:RefSeq peptide;Acc:NP_001007887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CIB3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calcium and integrin binding family member 3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24580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RAB8A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Ras-related protein Rab-</w:t>
            </w:r>
            <w:proofErr w:type="spellStart"/>
            <w:r>
              <w:rPr>
                <w:rFonts w:ascii="Calibri" w:hAnsi="Calibri" w:cs="Calibri"/>
                <w:color w:val="000000"/>
              </w:rPr>
              <w:t>8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UniProtKB</w:t>
            </w:r>
            <w:proofErr w:type="spellEnd"/>
            <w:r>
              <w:rPr>
                <w:rFonts w:ascii="Calibri" w:hAnsi="Calibri" w:cs="Calibri"/>
                <w:color w:val="000000"/>
              </w:rPr>
              <w:t>/Swiss-</w:t>
            </w:r>
            <w:proofErr w:type="spellStart"/>
            <w:r>
              <w:rPr>
                <w:rFonts w:ascii="Calibri" w:hAnsi="Calibri" w:cs="Calibri"/>
                <w:color w:val="000000"/>
              </w:rPr>
              <w:t>Prot;Acc:Q5F470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TPM4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tropomyosin 4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12013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PTPRS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receptor-type tyrosine-protein phosphatase delta precursor [Source:RefSeq peptide;Acc:NP_990738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KDM4B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 xml:space="preserve">lysine (K)-specific </w:t>
            </w:r>
            <w:proofErr w:type="spellStart"/>
            <w:r>
              <w:rPr>
                <w:rFonts w:ascii="Calibri" w:hAnsi="Calibri" w:cs="Calibri"/>
                <w:color w:val="000000"/>
              </w:rPr>
              <w:t>demethyl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4B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29136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UHRF1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ubiquitin-like with PHD and ring finger domains 1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12556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DPP9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dipeptidyl-peptidase 9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18648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C28H19ORF10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uncharacterized protein LOC420161 precursor [Source:RefSeq peptide;Acc:NP_001006342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TNFAIP8L1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tumor necrosis factor alpha-induced protein 8-like protein 1 [Source:RefSeq peptide;Acc:NP_001006343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ED16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ediator complex subunit 16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17556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R3HDM4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R3H domain containing 4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28270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DIRAS1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DIRAS family, GTP-binding RAS-like 1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19127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TICAM1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TIR domain-containing adapter molecule 1 [Source:RefSeq peptide;Acc:NP_001074975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FEM1A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fem-1 homolog a (C. elegans)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16934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gga-mir-7-3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gga-mir-7-3 [Source:miRBase;Acc:MI0001269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gga-mir-6666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gga-mir-6666 [Source:miRBase;Acc:MI0022486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gga-mir-1777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gga-mir-1777 [Source:miRBase;Acc:MI0007520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gga-mir-9-1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gga-mir-9-1 [Source:miRBase;Acc:MI0003694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U6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6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pliceosom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NA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RFAM;Acc:RF00026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gga-mir-6693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gga-mir-6693 [Source:miRBase;Acc:MI0022514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U6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6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pliceosom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NA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RFAM;Acc:RF00026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gga-mir-1621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gga-mir-1621 [Source:miRBase;Acc:MI0007350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gga-mir-1565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gga-mir-1565 [Source:miRBase;Acc:MI0007290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Default="006A7499" w:rsidP="00B745D0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Z: 5-7 Mb</w:t>
            </w:r>
          </w:p>
          <w:p w:rsidR="006A7499" w:rsidRDefault="006A7499" w:rsidP="00B745D0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u28</w:t>
            </w:r>
          </w:p>
          <w:p w:rsidR="006A7499" w:rsidRDefault="006A7499" w:rsidP="00B745D0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C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  <w:p w:rsidR="006A7499" w:rsidRPr="00682580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KIAA1328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hinderin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RefSeq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eptide;Acc:NP_001026575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TPGS2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 xml:space="preserve">tubulin </w:t>
            </w:r>
            <w:proofErr w:type="spellStart"/>
            <w:r>
              <w:rPr>
                <w:rFonts w:ascii="Calibri" w:hAnsi="Calibri" w:cs="Calibri"/>
                <w:color w:val="000000"/>
              </w:rPr>
              <w:t>polyglutamyl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omplex subunit 2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24561</w:t>
            </w:r>
            <w:proofErr w:type="spellEnd"/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Default="006A7499" w:rsidP="00B745D0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Z: 69-71 Mb</w:t>
            </w:r>
          </w:p>
          <w:p w:rsidR="006A7499" w:rsidRDefault="006A7499" w:rsidP="00B745D0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u28</w:t>
            </w:r>
          </w:p>
          <w:p w:rsidR="006A7499" w:rsidRDefault="006A7499" w:rsidP="00B745D0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C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  <w:p w:rsidR="006A7499" w:rsidRPr="008A48FF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CORO2A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ron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actin binding protein, </w:t>
            </w:r>
            <w:proofErr w:type="spellStart"/>
            <w:r>
              <w:rPr>
                <w:rFonts w:ascii="Calibri" w:hAnsi="Calibri" w:cs="Calibri"/>
                <w:color w:val="000000"/>
              </w:rPr>
              <w:t>2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2255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TBC1D2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TBC1 domain family, member 2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18026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IKBKAP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inhibitor of kappa light polypeptide gene enhancer in B-cells, kinase complex-associated protein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Symbol;Acc:HGNC:5959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APTX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pratax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15984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DNAJA1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naJ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omolog subfamily A member 1 [Source:RefSeq peptide;Acc:NP_001012963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SMU1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 xml:space="preserve">WD40 repeat-containing protein </w:t>
            </w:r>
            <w:proofErr w:type="spellStart"/>
            <w:r>
              <w:rPr>
                <w:rFonts w:ascii="Calibri" w:hAnsi="Calibri" w:cs="Calibri"/>
                <w:color w:val="000000"/>
              </w:rPr>
              <w:t>SMU1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UniProtKB</w:t>
            </w:r>
            <w:proofErr w:type="spellEnd"/>
            <w:r>
              <w:rPr>
                <w:rFonts w:ascii="Calibri" w:hAnsi="Calibri" w:cs="Calibri"/>
                <w:color w:val="000000"/>
              </w:rPr>
              <w:t>/Swiss-</w:t>
            </w:r>
            <w:proofErr w:type="spellStart"/>
            <w:r>
              <w:rPr>
                <w:rFonts w:ascii="Calibri" w:hAnsi="Calibri" w:cs="Calibri"/>
                <w:color w:val="000000"/>
              </w:rPr>
              <w:t>Prot;Acc:Q5ZME8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CKI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beta-1,4-galactosyltransferase 1 [Source:RefSeq peptide;Acc:NP_990533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SPINK4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 xml:space="preserve">serine peptidase inhibitor, </w:t>
            </w:r>
            <w:proofErr w:type="spellStart"/>
            <w:r>
              <w:rPr>
                <w:rFonts w:ascii="Calibri" w:hAnsi="Calibri" w:cs="Calibri"/>
                <w:color w:val="000000"/>
              </w:rPr>
              <w:t>Kaz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ype 4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ymbol;Acc:HGNC:16646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HEMGN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emog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17509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PA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DNA repair protein complementing XP-A cells homolog [Source:RefSeq peptide;Acc:NP_990184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NCBP1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Nuclear cap-binding protein subunit 1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UniProtKB</w:t>
            </w:r>
            <w:proofErr w:type="spellEnd"/>
            <w:r>
              <w:rPr>
                <w:rFonts w:ascii="Calibri" w:hAnsi="Calibri" w:cs="Calibri"/>
                <w:color w:val="000000"/>
              </w:rPr>
              <w:t>/Swiss-</w:t>
            </w:r>
            <w:proofErr w:type="spellStart"/>
            <w:r>
              <w:rPr>
                <w:rFonts w:ascii="Calibri" w:hAnsi="Calibri" w:cs="Calibri"/>
                <w:color w:val="000000"/>
              </w:rPr>
              <w:t>Prot;Acc:Q5ZJZ6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TSTD2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 xml:space="preserve">thiosulfate </w:t>
            </w:r>
            <w:proofErr w:type="spellStart"/>
            <w:r>
              <w:rPr>
                <w:rFonts w:ascii="Calibri" w:hAnsi="Calibri" w:cs="Calibri"/>
                <w:color w:val="000000"/>
              </w:rPr>
              <w:t>sulfurtransfer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0000"/>
              </w:rPr>
              <w:t>rhodanese</w:t>
            </w:r>
            <w:proofErr w:type="spellEnd"/>
            <w:r>
              <w:rPr>
                <w:rFonts w:ascii="Calibri" w:hAnsi="Calibri" w:cs="Calibri"/>
                <w:color w:val="000000"/>
              </w:rPr>
              <w:t>)-like domain containing 2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30087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TMOD1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tropomodulin-1 [Source:RefSeq peptide;Acc:NP_990358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TDRD7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udo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omain containing 7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30831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DGKQ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 xml:space="preserve">diacylglycerol kinase, theta </w:t>
            </w:r>
            <w:proofErr w:type="spellStart"/>
            <w:r>
              <w:rPr>
                <w:rFonts w:ascii="Calibri" w:hAnsi="Calibri" w:cs="Calibri"/>
                <w:color w:val="000000"/>
              </w:rPr>
              <w:t>110kD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2856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ACO1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 xml:space="preserve">cytoplasmic </w:t>
            </w:r>
            <w:proofErr w:type="spellStart"/>
            <w:r>
              <w:rPr>
                <w:rFonts w:ascii="Calibri" w:hAnsi="Calibri" w:cs="Calibri"/>
                <w:color w:val="000000"/>
              </w:rPr>
              <w:t>aconit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hydrat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RefSeq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eptide;Acc:NP_001025707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FOXE3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 xml:space="preserve">forkhead box </w:t>
            </w:r>
            <w:proofErr w:type="spellStart"/>
            <w:r>
              <w:rPr>
                <w:rFonts w:ascii="Calibri" w:hAnsi="Calibri" w:cs="Calibri"/>
                <w:color w:val="000000"/>
              </w:rPr>
              <w:t>E3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[</w:t>
            </w:r>
            <w:proofErr w:type="spellStart"/>
            <w:r>
              <w:rPr>
                <w:rFonts w:ascii="Calibri" w:hAnsi="Calibri" w:cs="Calibri"/>
                <w:color w:val="000000"/>
              </w:rPr>
              <w:t>Source:HG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bol;Acc:HGNC:3808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SNORA66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Small nucleolar RNA SNORA66 [Source:RFAM;Acc:RF00155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gga-mir-2954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gga-mir-2954 [Source:miRBase;Acc:MI0013634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gga-mir-2131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gga-mir-2131 [Source:miRBase;Acc:MI0010736]</w:t>
            </w:r>
          </w:p>
        </w:tc>
      </w:tr>
      <w:tr w:rsidR="006A7499" w:rsidRPr="005E7D46" w:rsidTr="00B745D0">
        <w:trPr>
          <w:trHeight w:val="20"/>
          <w:jc w:val="center"/>
        </w:trPr>
        <w:tc>
          <w:tcPr>
            <w:tcW w:w="1602" w:type="dxa"/>
            <w:tcMar>
              <w:top w:w="57" w:type="dxa"/>
              <w:left w:w="28" w:type="dxa"/>
              <w:right w:w="28" w:type="dxa"/>
            </w:tcMar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gga-mir-1583</w:t>
            </w:r>
          </w:p>
        </w:tc>
        <w:tc>
          <w:tcPr>
            <w:tcW w:w="5279" w:type="dxa"/>
            <w:tcMar>
              <w:top w:w="57" w:type="dxa"/>
              <w:left w:w="28" w:type="dxa"/>
              <w:right w:w="28" w:type="dxa"/>
            </w:tcMar>
            <w:vAlign w:val="bottom"/>
          </w:tcPr>
          <w:p w:rsidR="006A7499" w:rsidRPr="00EB273B" w:rsidRDefault="006A7499" w:rsidP="00B745D0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gga-mir-1583 [Source:miRBase;Acc:MI0007309]</w:t>
            </w:r>
          </w:p>
        </w:tc>
      </w:tr>
    </w:tbl>
    <w:p w:rsidR="006A7499" w:rsidRPr="005E7D46" w:rsidRDefault="006A7499" w:rsidP="006A7499">
      <w:pPr>
        <w:widowControl w:val="0"/>
        <w:spacing w:line="240" w:lineRule="auto"/>
        <w:rPr>
          <w:sz w:val="20"/>
          <w:szCs w:val="20"/>
        </w:rPr>
      </w:pPr>
      <w:r w:rsidRPr="005E7D46">
        <w:rPr>
          <w:sz w:val="20"/>
          <w:szCs w:val="20"/>
        </w:rPr>
        <w:lastRenderedPageBreak/>
        <w:t xml:space="preserve">All characterized genes within </w:t>
      </w:r>
      <w:r>
        <w:rPr>
          <w:sz w:val="20"/>
          <w:szCs w:val="20"/>
        </w:rPr>
        <w:t>co-localized QTL for 3 or more traits is listed including QTL location and traits, gene name, and description</w:t>
      </w:r>
      <w:r w:rsidRPr="005E7D46">
        <w:rPr>
          <w:sz w:val="20"/>
          <w:szCs w:val="20"/>
        </w:rPr>
        <w:t>.</w:t>
      </w:r>
      <w:r>
        <w:rPr>
          <w:sz w:val="20"/>
          <w:szCs w:val="20"/>
        </w:rPr>
        <w:t xml:space="preserve"> Genes were identified using Ensembl Biomart. </w:t>
      </w:r>
    </w:p>
    <w:p w:rsidR="00D76208" w:rsidRDefault="00D76208"/>
    <w:sectPr w:rsidR="00D76208" w:rsidSect="00CF2F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6A7499"/>
    <w:rsid w:val="00071610"/>
    <w:rsid w:val="0059732A"/>
    <w:rsid w:val="006A7499"/>
    <w:rsid w:val="00CF2F67"/>
    <w:rsid w:val="00D762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49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6A74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A74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786</Words>
  <Characters>15882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Goor, Angelica G [AN S]</dc:creator>
  <cp:keywords/>
  <dc:description/>
  <cp:lastModifiedBy>ebacong</cp:lastModifiedBy>
  <cp:revision>3</cp:revision>
  <dcterms:created xsi:type="dcterms:W3CDTF">2016-01-22T03:23:00Z</dcterms:created>
  <dcterms:modified xsi:type="dcterms:W3CDTF">2016-04-06T04:31:00Z</dcterms:modified>
</cp:coreProperties>
</file>